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72D" w:rsidRPr="007E6717" w:rsidRDefault="0019572D" w:rsidP="00195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6</w:t>
      </w:r>
      <w:r w:rsidRPr="007E6717">
        <w:rPr>
          <w:rFonts w:ascii="Times New Roman" w:hAnsi="Times New Roman" w:cs="Times New Roman"/>
          <w:sz w:val="24"/>
          <w:szCs w:val="24"/>
        </w:rPr>
        <w:t>: Adapter name, barcode sequence, and barcode length for Illumina adapters used in RNAseq libraries.</w:t>
      </w:r>
    </w:p>
    <w:tbl>
      <w:tblPr>
        <w:tblW w:w="3840" w:type="dxa"/>
        <w:tblInd w:w="95" w:type="dxa"/>
        <w:tblLook w:val="04A0" w:firstRow="1" w:lastRow="0" w:firstColumn="1" w:lastColumn="0" w:noHBand="0" w:noVBand="1"/>
      </w:tblPr>
      <w:tblGrid>
        <w:gridCol w:w="1070"/>
        <w:gridCol w:w="1070"/>
        <w:gridCol w:w="1203"/>
        <w:gridCol w:w="1070"/>
      </w:tblGrid>
      <w:tr w:rsidR="0019572D" w:rsidRPr="007E6717" w:rsidTr="00D83877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apter #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apter Na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code Sequen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code Length</w:t>
            </w:r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Y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Y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Y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Y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Y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Y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JM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JM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JM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JM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TB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TB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TB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TB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19572D" w:rsidRPr="007E6717" w:rsidTr="00D8387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Z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572D" w:rsidRPr="007E6717" w:rsidRDefault="001957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</w:tbl>
    <w:p w:rsidR="0019572D" w:rsidRPr="007E6717" w:rsidRDefault="0019572D" w:rsidP="0019572D">
      <w:pPr>
        <w:rPr>
          <w:rFonts w:ascii="Times New Roman" w:hAnsi="Times New Roman" w:cs="Times New Roman"/>
          <w:sz w:val="24"/>
          <w:szCs w:val="24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2D"/>
    <w:rsid w:val="0019572D"/>
    <w:rsid w:val="002758B2"/>
    <w:rsid w:val="0046625C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72D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72D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Macintosh Word</Application>
  <DocSecurity>0</DocSecurity>
  <Lines>3</Lines>
  <Paragraphs>1</Paragraphs>
  <ScaleCrop>false</ScaleCrop>
  <Company>University of Wisconsin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12:00Z</dcterms:created>
  <dcterms:modified xsi:type="dcterms:W3CDTF">2014-08-21T19:12:00Z</dcterms:modified>
</cp:coreProperties>
</file>